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1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omparison of neutralization titers for H1N1 HA-pseudotypes. The Mex/4108/09, NCD/20/99, Bris/59/07 and SI/03/06 HA-pseudotypes were evaluated for neutralization by reference antisera. The 95% neutralization (IC95) titers represent at least duplicate testing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60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073"/>
        <w:gridCol w:w="1206"/>
        <w:gridCol w:w="1117"/>
        <w:gridCol w:w="962"/>
      </w:tblGrid>
      <w:tr>
        <w:trPr/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et antiserum</w:t>
            </w:r>
          </w:p>
        </w:tc>
      </w:tr>
      <w:tr>
        <w:trPr/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A-pseudotype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/07/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D/20/9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s/59/0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/03/06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x/4108/0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92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D/20/9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75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02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s/59/0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43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647</w:t>
            </w:r>
          </w:p>
        </w:tc>
      </w:tr>
      <w:tr>
        <w:trPr/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/03/0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428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  <w:t>HA-pseudotype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x/4108/09: A/Mexico/4108/200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D/20/99: A/New Caledonia/20/19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ris/59/07: A/Brisbane/59/20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I/03/06: A/Solomon Islands/03/20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color w:val="000000"/>
          <w:sz w:val="20"/>
          <w:szCs w:val="20"/>
          <w:lang w:val="it-IT"/>
        </w:rPr>
        <w:t>Ferret antiserum: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al/07/09: A/California/07/2009 (ATCC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CD/20/99: A/New Caledonia/20/1999 (F-99-4A, FDA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is/59/07: A/Brisbane/59/2007 (2008-587, FDA)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I/03/06: A/Solomon Islands/03/2006 (2007-150, FDA)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24:00Z</dcterms:created>
  <dc:creator>wangwei</dc:creator>
  <dc:description/>
  <cp:keywords/>
  <dc:language>en-US</dc:language>
  <cp:lastModifiedBy>wangwei</cp:lastModifiedBy>
  <dcterms:modified xsi:type="dcterms:W3CDTF">2011-03-09T21:56:00Z</dcterms:modified>
  <cp:revision>1</cp:revision>
  <dc:subject/>
  <dc:title>Table S1</dc:title>
</cp:coreProperties>
</file>